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FBF18" w14:textId="77777777" w:rsidR="009C7EFC" w:rsidRDefault="009C7EFC" w:rsidP="009C7EFC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1114FB2" w14:textId="77777777" w:rsidR="009C7EFC" w:rsidRDefault="009C7EFC" w:rsidP="009C7EFC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134005" w14:textId="5E8C25F2" w:rsidR="009C7EFC" w:rsidRDefault="00B74093" w:rsidP="00B74093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8D411B4" wp14:editId="54C8776D">
            <wp:extent cx="5274310" cy="3956050"/>
            <wp:effectExtent l="0" t="0" r="2540" b="6350"/>
            <wp:docPr id="4" name="תמונה 4" descr="תמונה שמכילה טקסט, מפה, ממולא, מלא&#10;&#10;התיאור נוצר באופן אוטומט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up1_June_Simpson_black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19892" w14:textId="6BF6791C" w:rsidR="003F5D20" w:rsidRDefault="009C7EFC" w:rsidP="009C7EFC">
      <w:pPr>
        <w:bidi w:val="0"/>
        <w:spacing w:after="0" w:line="360" w:lineRule="auto"/>
        <w:jc w:val="both"/>
      </w:pPr>
      <w:r w:rsidRPr="00EA59E4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B74093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EA59E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A59E4">
        <w:rPr>
          <w:rFonts w:asciiTheme="majorBidi" w:hAnsiTheme="majorBidi" w:cstheme="majorBidi"/>
          <w:sz w:val="24"/>
          <w:szCs w:val="24"/>
        </w:rPr>
        <w:t xml:space="preserve"> </w:t>
      </w:r>
      <w:r w:rsidR="004567CD" w:rsidRPr="004567CD">
        <w:rPr>
          <w:rFonts w:asciiTheme="majorBidi" w:hAnsiTheme="majorBidi" w:cstheme="majorBidi"/>
          <w:b/>
          <w:bCs/>
          <w:sz w:val="24"/>
          <w:szCs w:val="24"/>
        </w:rPr>
        <w:t>Urban bats diversify their diets</w:t>
      </w:r>
      <w:r w:rsidR="004567CD" w:rsidRPr="004567C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567CD">
        <w:rPr>
          <w:rFonts w:asciiTheme="majorBidi" w:hAnsiTheme="majorBidi" w:cstheme="majorBidi"/>
          <w:sz w:val="24"/>
          <w:szCs w:val="24"/>
        </w:rPr>
        <w:t xml:space="preserve"> </w:t>
      </w:r>
      <w:r w:rsidR="00B74093" w:rsidRPr="00A05A35">
        <w:rPr>
          <w:rFonts w:asciiTheme="majorBidi" w:hAnsiTheme="majorBidi" w:cstheme="majorBidi"/>
          <w:sz w:val="24"/>
          <w:szCs w:val="24"/>
        </w:rPr>
        <w:t>The S</w:t>
      </w:r>
      <w:r w:rsidR="00B74093">
        <w:rPr>
          <w:rFonts w:asciiTheme="majorBidi" w:hAnsiTheme="majorBidi" w:cstheme="majorBidi"/>
          <w:sz w:val="24"/>
          <w:szCs w:val="24"/>
        </w:rPr>
        <w:t>impsons</w:t>
      </w:r>
      <w:r w:rsidR="00B74093" w:rsidRPr="00A05A35">
        <w:rPr>
          <w:rFonts w:asciiTheme="majorBidi" w:hAnsiTheme="majorBidi" w:cstheme="majorBidi"/>
          <w:sz w:val="24"/>
          <w:szCs w:val="24"/>
        </w:rPr>
        <w:t xml:space="preserve"> index as a function of the percent of time they spent in urban areas. Each point represents a bat.</w:t>
      </w:r>
    </w:p>
    <w:sectPr w:rsidR="003F5D20" w:rsidSect="00840A0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EFC"/>
    <w:rsid w:val="00107A2B"/>
    <w:rsid w:val="001B18EC"/>
    <w:rsid w:val="003F5D20"/>
    <w:rsid w:val="004567CD"/>
    <w:rsid w:val="00840A09"/>
    <w:rsid w:val="009C7EFC"/>
    <w:rsid w:val="00B7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2140F"/>
  <w15:chartTrackingRefBased/>
  <w15:docId w15:val="{B3672A16-9AAF-4245-935A-D0E464D9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32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5-28T20:19:00Z</dcterms:created>
  <dcterms:modified xsi:type="dcterms:W3CDTF">2021-05-29T13:25:00Z</dcterms:modified>
</cp:coreProperties>
</file>